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B3D91" w14:textId="77777777" w:rsidR="005733A5" w:rsidRDefault="005733A5"/>
    <w:p w14:paraId="763B5D94" w14:textId="3C05E258" w:rsidR="00715759" w:rsidRPr="0078325F" w:rsidRDefault="00715759" w:rsidP="00715759">
      <w:pPr>
        <w:jc w:val="center"/>
        <w:rPr>
          <w:rFonts w:cs="Times New Roman"/>
          <w:b/>
        </w:rPr>
      </w:pPr>
      <w:r w:rsidRPr="0078325F">
        <w:rPr>
          <w:rFonts w:cs="Times New Roman"/>
          <w:b/>
        </w:rPr>
        <w:t>Background Information</w:t>
      </w:r>
      <w:r w:rsidR="006257E7">
        <w:rPr>
          <w:rFonts w:cs="Times New Roman"/>
          <w:b/>
        </w:rPr>
        <w:t xml:space="preserve"> Document</w:t>
      </w:r>
      <w:bookmarkStart w:id="0" w:name="_GoBack"/>
      <w:bookmarkEnd w:id="0"/>
    </w:p>
    <w:p w14:paraId="32A9EE5D" w14:textId="77777777" w:rsidR="00B26115" w:rsidRPr="00D169C9" w:rsidRDefault="00B26115" w:rsidP="00B26115">
      <w:pPr>
        <w:rPr>
          <w:rFonts w:ascii="Times New Roman" w:hAnsi="Times New Roman" w:cs="Times New Roman"/>
          <w:b/>
        </w:rPr>
      </w:pPr>
    </w:p>
    <w:p w14:paraId="2B2BDBDE" w14:textId="50E60991" w:rsidR="00251F94" w:rsidRPr="00D169C9" w:rsidRDefault="00251F94">
      <w:pPr>
        <w:rPr>
          <w:rFonts w:ascii="Times New Roman" w:hAnsi="Times New Roman" w:cs="Times New Roman"/>
          <w:b/>
        </w:rPr>
      </w:pPr>
      <w:r w:rsidRPr="00D169C9">
        <w:rPr>
          <w:rFonts w:ascii="Times New Roman" w:hAnsi="Times New Roman" w:cs="Times New Roman"/>
          <w:b/>
        </w:rPr>
        <w:t>Purpose of the Study</w:t>
      </w:r>
    </w:p>
    <w:p w14:paraId="79A6FD4D" w14:textId="72E9C651" w:rsidR="00251F94" w:rsidRPr="00D169C9" w:rsidRDefault="00251F94" w:rsidP="009863B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>To develop a more nuanced understanding of the ethical challenges involved the just distribution of limited resources, specifically experimental drug therapies, vaccines, and biomaterial samples, within an emerging infectious disease outbreak setting</w:t>
      </w:r>
    </w:p>
    <w:p w14:paraId="4C9E8D7E" w14:textId="77777777" w:rsidR="00251F94" w:rsidRDefault="00251F94">
      <w:pPr>
        <w:rPr>
          <w:rFonts w:ascii="Times New Roman" w:hAnsi="Times New Roman" w:cs="Times New Roman"/>
          <w:b/>
        </w:rPr>
      </w:pPr>
    </w:p>
    <w:p w14:paraId="115C08FE" w14:textId="11774EF9" w:rsidR="00F03998" w:rsidRPr="00F03998" w:rsidRDefault="00F03998" w:rsidP="00F03998">
      <w:pPr>
        <w:rPr>
          <w:rFonts w:ascii="Times New Roman" w:hAnsi="Times New Roman" w:cs="Times New Roman"/>
          <w:b/>
        </w:rPr>
      </w:pPr>
      <w:r w:rsidRPr="00F0399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pecific O</w:t>
      </w:r>
      <w:r w:rsidRPr="00F03998">
        <w:rPr>
          <w:rFonts w:ascii="Times New Roman" w:hAnsi="Times New Roman" w:cs="Times New Roman"/>
          <w:b/>
        </w:rPr>
        <w:t>bjectives</w:t>
      </w:r>
    </w:p>
    <w:p w14:paraId="24237E40" w14:textId="677FD706" w:rsidR="005B0D52" w:rsidRPr="005B0D52" w:rsidRDefault="005B0D52" w:rsidP="005B0D52">
      <w:pPr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explore the </w:t>
      </w:r>
      <w:r w:rsidR="00F03998" w:rsidRPr="00F03998">
        <w:rPr>
          <w:rFonts w:ascii="Times New Roman" w:hAnsi="Times New Roman" w:cs="Times New Roman"/>
        </w:rPr>
        <w:t xml:space="preserve">ethical issues </w:t>
      </w:r>
      <w:r w:rsidR="00682812">
        <w:rPr>
          <w:rFonts w:ascii="Times New Roman" w:hAnsi="Times New Roman" w:cs="Times New Roman"/>
        </w:rPr>
        <w:t>surrou</w:t>
      </w:r>
      <w:r w:rsidR="003A6301">
        <w:rPr>
          <w:rFonts w:ascii="Times New Roman" w:hAnsi="Times New Roman" w:cs="Times New Roman"/>
        </w:rPr>
        <w:t>n</w:t>
      </w:r>
      <w:r w:rsidR="00682812">
        <w:rPr>
          <w:rFonts w:ascii="Times New Roman" w:hAnsi="Times New Roman" w:cs="Times New Roman"/>
        </w:rPr>
        <w:t>ding</w:t>
      </w:r>
      <w:r w:rsidR="00F03998" w:rsidRPr="00F03998">
        <w:rPr>
          <w:rFonts w:ascii="Times New Roman" w:hAnsi="Times New Roman" w:cs="Times New Roman"/>
        </w:rPr>
        <w:t xml:space="preserve"> the use of experimental </w:t>
      </w:r>
      <w:r w:rsidR="00F03998">
        <w:rPr>
          <w:rFonts w:ascii="Times New Roman" w:hAnsi="Times New Roman" w:cs="Times New Roman"/>
        </w:rPr>
        <w:t>drug therapeutics and vaccines</w:t>
      </w:r>
    </w:p>
    <w:p w14:paraId="04207E99" w14:textId="77777777" w:rsidR="00CB5F74" w:rsidRDefault="00F03998" w:rsidP="00F03998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F03998">
        <w:rPr>
          <w:rFonts w:ascii="Times New Roman" w:hAnsi="Times New Roman" w:cs="Times New Roman"/>
        </w:rPr>
        <w:t xml:space="preserve">To explore </w:t>
      </w:r>
      <w:r w:rsidR="000967C7">
        <w:rPr>
          <w:rFonts w:ascii="Times New Roman" w:hAnsi="Times New Roman" w:cs="Times New Roman"/>
        </w:rPr>
        <w:t xml:space="preserve">the </w:t>
      </w:r>
      <w:r w:rsidRPr="00F03998">
        <w:rPr>
          <w:rFonts w:ascii="Times New Roman" w:hAnsi="Times New Roman" w:cs="Times New Roman"/>
        </w:rPr>
        <w:t xml:space="preserve">challenges </w:t>
      </w:r>
      <w:r w:rsidR="00B144AB">
        <w:rPr>
          <w:rFonts w:ascii="Times New Roman" w:hAnsi="Times New Roman" w:cs="Times New Roman"/>
        </w:rPr>
        <w:t>involved in</w:t>
      </w:r>
      <w:r w:rsidRPr="00F03998">
        <w:rPr>
          <w:rFonts w:ascii="Times New Roman" w:hAnsi="Times New Roman" w:cs="Times New Roman"/>
        </w:rPr>
        <w:t xml:space="preserve"> data sharing among different stakeholders</w:t>
      </w:r>
      <w:r w:rsidR="00CB5F74">
        <w:rPr>
          <w:rFonts w:ascii="Times New Roman" w:hAnsi="Times New Roman" w:cs="Times New Roman"/>
        </w:rPr>
        <w:t xml:space="preserve"> </w:t>
      </w:r>
    </w:p>
    <w:p w14:paraId="152F4605" w14:textId="75F4BB20" w:rsidR="00F03998" w:rsidRPr="00F03998" w:rsidRDefault="00CB5F74" w:rsidP="00F03998">
      <w:pPr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explore the ethical implications </w:t>
      </w:r>
      <w:r w:rsidR="00814B34">
        <w:rPr>
          <w:rFonts w:ascii="Times New Roman" w:hAnsi="Times New Roman" w:cs="Times New Roman"/>
        </w:rPr>
        <w:t>of</w:t>
      </w:r>
      <w:r w:rsidR="004323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tting research priorities</w:t>
      </w:r>
    </w:p>
    <w:p w14:paraId="519DFA05" w14:textId="5B289178" w:rsidR="00F03998" w:rsidRPr="00F03998" w:rsidRDefault="00241BB5" w:rsidP="00F03998">
      <w:pPr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explore </w:t>
      </w:r>
      <w:r w:rsidR="00F03998" w:rsidRPr="00F03998">
        <w:rPr>
          <w:rFonts w:ascii="Times New Roman" w:hAnsi="Times New Roman" w:cs="Times New Roman"/>
        </w:rPr>
        <w:t xml:space="preserve">how informed consent of the beneficiaries is obtained and perceived </w:t>
      </w:r>
    </w:p>
    <w:p w14:paraId="3AC77D50" w14:textId="77777777" w:rsidR="00567802" w:rsidRPr="00F03998" w:rsidRDefault="00567802" w:rsidP="00F03998">
      <w:pPr>
        <w:rPr>
          <w:rFonts w:ascii="Times New Roman" w:hAnsi="Times New Roman" w:cs="Times New Roman"/>
          <w:b/>
        </w:rPr>
      </w:pPr>
    </w:p>
    <w:p w14:paraId="2ED84FAE" w14:textId="1AC26D87" w:rsidR="00F03998" w:rsidRPr="00F03998" w:rsidRDefault="00F03998" w:rsidP="00F03998">
      <w:pPr>
        <w:rPr>
          <w:rFonts w:ascii="Times New Roman" w:hAnsi="Times New Roman" w:cs="Times New Roman"/>
          <w:b/>
        </w:rPr>
      </w:pPr>
      <w:r w:rsidRPr="00F0399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tudy M</w:t>
      </w:r>
      <w:r w:rsidRPr="00F03998">
        <w:rPr>
          <w:rFonts w:ascii="Times New Roman" w:hAnsi="Times New Roman" w:cs="Times New Roman"/>
          <w:b/>
        </w:rPr>
        <w:t>ethodology</w:t>
      </w:r>
    </w:p>
    <w:p w14:paraId="2A1409B3" w14:textId="35F95800" w:rsidR="00F03998" w:rsidRPr="00F03998" w:rsidRDefault="00F03998" w:rsidP="00F0399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F03998">
        <w:rPr>
          <w:rFonts w:ascii="Times New Roman" w:hAnsi="Times New Roman" w:cs="Times New Roman"/>
        </w:rPr>
        <w:t>Th</w:t>
      </w:r>
      <w:r w:rsidR="000967C7">
        <w:rPr>
          <w:rFonts w:ascii="Times New Roman" w:hAnsi="Times New Roman" w:cs="Times New Roman"/>
        </w:rPr>
        <w:t xml:space="preserve">is is a qualitative study using </w:t>
      </w:r>
      <w:r w:rsidRPr="00F03998">
        <w:rPr>
          <w:rFonts w:ascii="Times New Roman" w:hAnsi="Times New Roman" w:cs="Times New Roman"/>
        </w:rPr>
        <w:t>semi-structured interviews with health care workers involved who were involved in the 2013-2016 Ebola outbreak</w:t>
      </w:r>
    </w:p>
    <w:p w14:paraId="237550A4" w14:textId="77777777" w:rsidR="00F03998" w:rsidRPr="00D169C9" w:rsidRDefault="00F03998">
      <w:pPr>
        <w:rPr>
          <w:rFonts w:ascii="Times New Roman" w:hAnsi="Times New Roman" w:cs="Times New Roman"/>
          <w:b/>
        </w:rPr>
      </w:pPr>
    </w:p>
    <w:p w14:paraId="4E05CA07" w14:textId="27772D2C" w:rsidR="009058AB" w:rsidRPr="00D169C9" w:rsidRDefault="00700DE4">
      <w:pPr>
        <w:rPr>
          <w:rFonts w:ascii="Times New Roman" w:hAnsi="Times New Roman" w:cs="Times New Roman"/>
          <w:b/>
        </w:rPr>
      </w:pPr>
      <w:r w:rsidRPr="00D169C9">
        <w:rPr>
          <w:rFonts w:ascii="Times New Roman" w:hAnsi="Times New Roman" w:cs="Times New Roman"/>
          <w:b/>
        </w:rPr>
        <w:t>Limited Resources</w:t>
      </w:r>
    </w:p>
    <w:p w14:paraId="19048DB3" w14:textId="301D61E0" w:rsidR="00C52687" w:rsidRPr="00D169C9" w:rsidRDefault="00C52687" w:rsidP="009863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 xml:space="preserve">Can </w:t>
      </w:r>
      <w:r w:rsidR="006F7C3E" w:rsidRPr="00D169C9">
        <w:rPr>
          <w:rFonts w:ascii="Times New Roman" w:hAnsi="Times New Roman" w:cs="Times New Roman"/>
        </w:rPr>
        <w:t>be defined as</w:t>
      </w:r>
      <w:r w:rsidR="00D73416" w:rsidRPr="00D169C9">
        <w:rPr>
          <w:rFonts w:ascii="Times New Roman" w:hAnsi="Times New Roman" w:cs="Times New Roman"/>
        </w:rPr>
        <w:t xml:space="preserve"> physical resources (hospital beds, medical </w:t>
      </w:r>
      <w:r w:rsidR="00230C30" w:rsidRPr="00D169C9">
        <w:rPr>
          <w:rFonts w:ascii="Times New Roman" w:hAnsi="Times New Roman" w:cs="Times New Roman"/>
        </w:rPr>
        <w:t>supplies</w:t>
      </w:r>
      <w:r w:rsidR="00D73416" w:rsidRPr="00D169C9">
        <w:rPr>
          <w:rFonts w:ascii="Times New Roman" w:hAnsi="Times New Roman" w:cs="Times New Roman"/>
        </w:rPr>
        <w:t>,</w:t>
      </w:r>
      <w:r w:rsidR="00230C30" w:rsidRPr="00D169C9">
        <w:rPr>
          <w:rFonts w:ascii="Times New Roman" w:hAnsi="Times New Roman" w:cs="Times New Roman"/>
        </w:rPr>
        <w:t xml:space="preserve"> </w:t>
      </w:r>
      <w:r w:rsidR="006825A6" w:rsidRPr="00D169C9">
        <w:rPr>
          <w:rFonts w:ascii="Times New Roman" w:hAnsi="Times New Roman" w:cs="Times New Roman"/>
        </w:rPr>
        <w:t>therapeutics, vaccines</w:t>
      </w:r>
      <w:r w:rsidR="00230C30" w:rsidRPr="00D169C9">
        <w:rPr>
          <w:rFonts w:ascii="Times New Roman" w:hAnsi="Times New Roman" w:cs="Times New Roman"/>
        </w:rPr>
        <w:t>,</w:t>
      </w:r>
      <w:r w:rsidR="00D73416" w:rsidRPr="00D169C9">
        <w:rPr>
          <w:rFonts w:ascii="Times New Roman" w:hAnsi="Times New Roman" w:cs="Times New Roman"/>
        </w:rPr>
        <w:t xml:space="preserve"> </w:t>
      </w:r>
      <w:r w:rsidR="00060A6B" w:rsidRPr="00D169C9">
        <w:rPr>
          <w:rFonts w:ascii="Times New Roman" w:hAnsi="Times New Roman" w:cs="Times New Roman"/>
        </w:rPr>
        <w:t xml:space="preserve">samples, </w:t>
      </w:r>
      <w:r w:rsidR="00D73416" w:rsidRPr="00D169C9">
        <w:rPr>
          <w:rFonts w:ascii="Times New Roman" w:hAnsi="Times New Roman" w:cs="Times New Roman"/>
        </w:rPr>
        <w:t>etc.)</w:t>
      </w:r>
      <w:r w:rsidR="0044253C" w:rsidRPr="00D169C9">
        <w:rPr>
          <w:rFonts w:ascii="Times New Roman" w:hAnsi="Times New Roman" w:cs="Times New Roman"/>
        </w:rPr>
        <w:t>, personnel resources (number of staff), training resources (</w:t>
      </w:r>
      <w:r w:rsidR="00D61D4B" w:rsidRPr="00D169C9">
        <w:rPr>
          <w:rFonts w:ascii="Times New Roman" w:hAnsi="Times New Roman" w:cs="Times New Roman"/>
        </w:rPr>
        <w:t>educational materials</w:t>
      </w:r>
      <w:r w:rsidR="00230C30" w:rsidRPr="00D169C9">
        <w:rPr>
          <w:rFonts w:ascii="Times New Roman" w:hAnsi="Times New Roman" w:cs="Times New Roman"/>
        </w:rPr>
        <w:t>),</w:t>
      </w:r>
      <w:r w:rsidR="00D61D4B" w:rsidRPr="00D169C9">
        <w:rPr>
          <w:rFonts w:ascii="Times New Roman" w:hAnsi="Times New Roman" w:cs="Times New Roman"/>
        </w:rPr>
        <w:t xml:space="preserve"> </w:t>
      </w:r>
      <w:r w:rsidR="00060A6B" w:rsidRPr="00D169C9">
        <w:rPr>
          <w:rFonts w:ascii="Times New Roman" w:hAnsi="Times New Roman" w:cs="Times New Roman"/>
        </w:rPr>
        <w:t>and opportunit</w:t>
      </w:r>
      <w:r w:rsidR="009863B9" w:rsidRPr="00D169C9">
        <w:rPr>
          <w:rFonts w:ascii="Times New Roman" w:hAnsi="Times New Roman" w:cs="Times New Roman"/>
        </w:rPr>
        <w:t>y resources</w:t>
      </w:r>
      <w:r w:rsidR="00060A6B" w:rsidRPr="00D169C9">
        <w:rPr>
          <w:rFonts w:ascii="Times New Roman" w:hAnsi="Times New Roman" w:cs="Times New Roman"/>
        </w:rPr>
        <w:t xml:space="preserve"> (research, </w:t>
      </w:r>
      <w:r w:rsidR="009D18FC" w:rsidRPr="00D169C9">
        <w:rPr>
          <w:rFonts w:ascii="Times New Roman" w:hAnsi="Times New Roman" w:cs="Times New Roman"/>
        </w:rPr>
        <w:t>gaining further</w:t>
      </w:r>
      <w:r w:rsidR="00D54D3E" w:rsidRPr="00D169C9">
        <w:rPr>
          <w:rFonts w:ascii="Times New Roman" w:hAnsi="Times New Roman" w:cs="Times New Roman"/>
        </w:rPr>
        <w:t xml:space="preserve"> </w:t>
      </w:r>
      <w:r w:rsidR="00060A6B" w:rsidRPr="00D169C9">
        <w:rPr>
          <w:rFonts w:ascii="Times New Roman" w:hAnsi="Times New Roman" w:cs="Times New Roman"/>
        </w:rPr>
        <w:t>knowledge, etc.)</w:t>
      </w:r>
    </w:p>
    <w:p w14:paraId="0AC32AA1" w14:textId="794D13A2" w:rsidR="009863B9" w:rsidRPr="00D169C9" w:rsidRDefault="000B7EC5" w:rsidP="00B577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is specific study</w:t>
      </w:r>
      <w:r w:rsidR="002A6334">
        <w:rPr>
          <w:rFonts w:ascii="Times New Roman" w:hAnsi="Times New Roman" w:cs="Times New Roman"/>
        </w:rPr>
        <w:t>,</w:t>
      </w:r>
      <w:r w:rsidR="002A6334" w:rsidRPr="002A6334">
        <w:rPr>
          <w:rFonts w:ascii="Times New Roman" w:hAnsi="Times New Roman" w:cs="Times New Roman"/>
        </w:rPr>
        <w:t xml:space="preserve"> </w:t>
      </w:r>
      <w:r w:rsidR="002A6334">
        <w:rPr>
          <w:rFonts w:ascii="Times New Roman" w:hAnsi="Times New Roman" w:cs="Times New Roman"/>
        </w:rPr>
        <w:t>i</w:t>
      </w:r>
      <w:r w:rsidR="002A6334" w:rsidRPr="00D169C9">
        <w:rPr>
          <w:rFonts w:ascii="Times New Roman" w:hAnsi="Times New Roman" w:cs="Times New Roman"/>
        </w:rPr>
        <w:t>nterested</w:t>
      </w:r>
      <w:r w:rsidR="001925E2">
        <w:rPr>
          <w:rFonts w:ascii="Times New Roman" w:hAnsi="Times New Roman" w:cs="Times New Roman"/>
        </w:rPr>
        <w:t xml:space="preserve"> </w:t>
      </w:r>
      <w:r w:rsidR="00003B24" w:rsidRPr="00D169C9">
        <w:rPr>
          <w:rFonts w:ascii="Times New Roman" w:hAnsi="Times New Roman" w:cs="Times New Roman"/>
        </w:rPr>
        <w:t>in experi</w:t>
      </w:r>
      <w:r w:rsidR="00D54D3E" w:rsidRPr="00D169C9">
        <w:rPr>
          <w:rFonts w:ascii="Times New Roman" w:hAnsi="Times New Roman" w:cs="Times New Roman"/>
        </w:rPr>
        <w:t xml:space="preserve">mental drug therapeutics and vaccines as physical resources </w:t>
      </w:r>
      <w:r w:rsidR="00D940B2">
        <w:rPr>
          <w:rFonts w:ascii="Times New Roman" w:hAnsi="Times New Roman" w:cs="Times New Roman"/>
        </w:rPr>
        <w:t xml:space="preserve">in terms of </w:t>
      </w:r>
      <w:r w:rsidR="00141CDF">
        <w:rPr>
          <w:rFonts w:ascii="Times New Roman" w:hAnsi="Times New Roman" w:cs="Times New Roman"/>
        </w:rPr>
        <w:t xml:space="preserve">both supply and </w:t>
      </w:r>
      <w:r w:rsidR="00D940B2">
        <w:rPr>
          <w:rFonts w:ascii="Times New Roman" w:hAnsi="Times New Roman" w:cs="Times New Roman"/>
        </w:rPr>
        <w:t>acces</w:t>
      </w:r>
      <w:r w:rsidR="00141CDF">
        <w:rPr>
          <w:rFonts w:ascii="Times New Roman" w:hAnsi="Times New Roman" w:cs="Times New Roman"/>
        </w:rPr>
        <w:t>s</w:t>
      </w:r>
      <w:r w:rsidR="00CB52B7">
        <w:rPr>
          <w:rFonts w:ascii="Times New Roman" w:hAnsi="Times New Roman" w:cs="Times New Roman"/>
        </w:rPr>
        <w:t>,</w:t>
      </w:r>
      <w:r w:rsidR="00141CDF">
        <w:rPr>
          <w:rFonts w:ascii="Times New Roman" w:hAnsi="Times New Roman" w:cs="Times New Roman"/>
        </w:rPr>
        <w:t xml:space="preserve"> </w:t>
      </w:r>
      <w:r w:rsidR="00CB52B7">
        <w:rPr>
          <w:rFonts w:ascii="Times New Roman" w:hAnsi="Times New Roman" w:cs="Times New Roman"/>
        </w:rPr>
        <w:t>in addition to</w:t>
      </w:r>
      <w:r w:rsidR="00772186">
        <w:rPr>
          <w:rFonts w:ascii="Times New Roman" w:hAnsi="Times New Roman" w:cs="Times New Roman"/>
        </w:rPr>
        <w:t xml:space="preserve"> sample data</w:t>
      </w:r>
      <w:r>
        <w:rPr>
          <w:rFonts w:ascii="Times New Roman" w:hAnsi="Times New Roman" w:cs="Times New Roman"/>
        </w:rPr>
        <w:t xml:space="preserve"> as</w:t>
      </w:r>
      <w:r w:rsidR="00B71FCA">
        <w:rPr>
          <w:rFonts w:ascii="Times New Roman" w:hAnsi="Times New Roman" w:cs="Times New Roman"/>
        </w:rPr>
        <w:t xml:space="preserve"> an opportunity resource in terms of conduct</w:t>
      </w:r>
      <w:r w:rsidR="00243C8F">
        <w:rPr>
          <w:rFonts w:ascii="Times New Roman" w:hAnsi="Times New Roman" w:cs="Times New Roman"/>
        </w:rPr>
        <w:t>ing</w:t>
      </w:r>
      <w:r w:rsidR="00B71FCA">
        <w:rPr>
          <w:rFonts w:ascii="Times New Roman" w:hAnsi="Times New Roman" w:cs="Times New Roman"/>
        </w:rPr>
        <w:t xml:space="preserve"> </w:t>
      </w:r>
      <w:r w:rsidR="00054724">
        <w:rPr>
          <w:rFonts w:ascii="Times New Roman" w:hAnsi="Times New Roman" w:cs="Times New Roman"/>
        </w:rPr>
        <w:t xml:space="preserve">further </w:t>
      </w:r>
      <w:r w:rsidR="00B71FCA">
        <w:rPr>
          <w:rFonts w:ascii="Times New Roman" w:hAnsi="Times New Roman" w:cs="Times New Roman"/>
        </w:rPr>
        <w:t>research</w:t>
      </w:r>
    </w:p>
    <w:p w14:paraId="13E70E23" w14:textId="77777777" w:rsidR="00700DE4" w:rsidRPr="00D169C9" w:rsidRDefault="00700DE4">
      <w:pPr>
        <w:rPr>
          <w:rFonts w:ascii="Times New Roman" w:hAnsi="Times New Roman" w:cs="Times New Roman"/>
        </w:rPr>
      </w:pPr>
    </w:p>
    <w:p w14:paraId="6EBC198D" w14:textId="5FF8FBE2" w:rsidR="00700DE4" w:rsidRPr="00D169C9" w:rsidRDefault="00700DE4">
      <w:pPr>
        <w:rPr>
          <w:rFonts w:ascii="Times New Roman" w:hAnsi="Times New Roman" w:cs="Times New Roman"/>
          <w:b/>
        </w:rPr>
      </w:pPr>
      <w:r w:rsidRPr="00D169C9">
        <w:rPr>
          <w:rFonts w:ascii="Times New Roman" w:hAnsi="Times New Roman" w:cs="Times New Roman"/>
          <w:b/>
        </w:rPr>
        <w:t>Relevant Ethical Principles</w:t>
      </w:r>
    </w:p>
    <w:p w14:paraId="2CC0BD2F" w14:textId="1CDA646C" w:rsidR="00B577BA" w:rsidRPr="00D169C9" w:rsidRDefault="00B577BA" w:rsidP="00B577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</w:rPr>
      </w:pPr>
      <w:r w:rsidRPr="00D169C9">
        <w:rPr>
          <w:rFonts w:ascii="Times New Roman" w:hAnsi="Times New Roman" w:cs="Times New Roman"/>
          <w:b/>
        </w:rPr>
        <w:t>Beneficence</w:t>
      </w:r>
    </w:p>
    <w:p w14:paraId="6100E28D" w14:textId="75BABC08" w:rsidR="00B577BA" w:rsidRPr="00D169C9" w:rsidRDefault="003F15A4" w:rsidP="00B577B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/>
        </w:rPr>
      </w:pPr>
      <w:r w:rsidRPr="00D169C9">
        <w:rPr>
          <w:rFonts w:ascii="Times New Roman" w:hAnsi="Times New Roman" w:cs="Times New Roman"/>
        </w:rPr>
        <w:t>Risk/benefit</w:t>
      </w:r>
      <w:r w:rsidR="00F80B90" w:rsidRPr="00D169C9">
        <w:rPr>
          <w:rFonts w:ascii="Times New Roman" w:hAnsi="Times New Roman" w:cs="Times New Roman"/>
        </w:rPr>
        <w:t xml:space="preserve"> ratio</w:t>
      </w:r>
      <w:r w:rsidR="00DF5BB5" w:rsidRPr="00D169C9">
        <w:rPr>
          <w:rFonts w:ascii="Times New Roman" w:hAnsi="Times New Roman" w:cs="Times New Roman"/>
        </w:rPr>
        <w:t>s</w:t>
      </w:r>
    </w:p>
    <w:p w14:paraId="264E1723" w14:textId="3E0B8F74" w:rsidR="00B577BA" w:rsidRPr="00D169C9" w:rsidRDefault="00B577BA" w:rsidP="00B577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</w:rPr>
      </w:pPr>
      <w:r w:rsidRPr="00D169C9">
        <w:rPr>
          <w:rFonts w:ascii="Times New Roman" w:hAnsi="Times New Roman" w:cs="Times New Roman"/>
          <w:b/>
        </w:rPr>
        <w:t>Justice</w:t>
      </w:r>
    </w:p>
    <w:p w14:paraId="4BFAC232" w14:textId="6DF8CE1B" w:rsidR="003F15A4" w:rsidRPr="00D169C9" w:rsidRDefault="003F15A4" w:rsidP="00B577B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>Fairness</w:t>
      </w:r>
    </w:p>
    <w:p w14:paraId="75875B2E" w14:textId="2EADAA7F" w:rsidR="00B577BA" w:rsidRPr="00D169C9" w:rsidRDefault="003F15A4" w:rsidP="00B577B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>Equity</w:t>
      </w:r>
    </w:p>
    <w:p w14:paraId="79229663" w14:textId="6AF0048A" w:rsidR="00DA3A48" w:rsidRPr="00D169C9" w:rsidRDefault="00DA3A48" w:rsidP="00DA3A4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/>
        </w:rPr>
      </w:pPr>
      <w:r w:rsidRPr="00D169C9">
        <w:rPr>
          <w:rFonts w:ascii="Times New Roman" w:hAnsi="Times New Roman" w:cs="Times New Roman"/>
        </w:rPr>
        <w:t>Reciprocity</w:t>
      </w:r>
    </w:p>
    <w:p w14:paraId="34867138" w14:textId="235FB336" w:rsidR="00710A8B" w:rsidRPr="00D169C9" w:rsidRDefault="00710A8B" w:rsidP="00DA3A4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>Solidarity</w:t>
      </w:r>
    </w:p>
    <w:p w14:paraId="51D0057D" w14:textId="77777777" w:rsidR="003F15A4" w:rsidRPr="00D169C9" w:rsidRDefault="003F15A4" w:rsidP="003F15A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>Transparency</w:t>
      </w:r>
    </w:p>
    <w:p w14:paraId="48286C50" w14:textId="49C64D0E" w:rsidR="003F15A4" w:rsidRPr="00D169C9" w:rsidRDefault="003F15A4" w:rsidP="003F15A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>Accountability</w:t>
      </w:r>
    </w:p>
    <w:p w14:paraId="014B3A63" w14:textId="5C8B246A" w:rsidR="00B577BA" w:rsidRPr="00D169C9" w:rsidRDefault="00B577BA" w:rsidP="00B577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</w:rPr>
      </w:pPr>
      <w:r w:rsidRPr="00D169C9">
        <w:rPr>
          <w:rFonts w:ascii="Times New Roman" w:hAnsi="Times New Roman" w:cs="Times New Roman"/>
          <w:b/>
        </w:rPr>
        <w:t>Respect for Persons</w:t>
      </w:r>
    </w:p>
    <w:p w14:paraId="5786F73D" w14:textId="38C92DBA" w:rsidR="003F15A4" w:rsidRPr="00D169C9" w:rsidRDefault="003F15A4" w:rsidP="003F15A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>Autonomy</w:t>
      </w:r>
    </w:p>
    <w:p w14:paraId="525AB1D7" w14:textId="212B033E" w:rsidR="006F5723" w:rsidRPr="00D169C9" w:rsidRDefault="006F5723" w:rsidP="003F15A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>Informed consent</w:t>
      </w:r>
    </w:p>
    <w:p w14:paraId="1D44E30F" w14:textId="3DD48BF3" w:rsidR="006F5723" w:rsidRPr="00D169C9" w:rsidRDefault="001D1D68" w:rsidP="006F5723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>Vulnerable p</w:t>
      </w:r>
      <w:r w:rsidR="006F5723" w:rsidRPr="00D169C9">
        <w:rPr>
          <w:rFonts w:ascii="Times New Roman" w:hAnsi="Times New Roman" w:cs="Times New Roman"/>
        </w:rPr>
        <w:t>opulations</w:t>
      </w:r>
    </w:p>
    <w:p w14:paraId="52B6C174" w14:textId="77777777" w:rsidR="003F15A4" w:rsidRPr="00D169C9" w:rsidRDefault="003F15A4">
      <w:pPr>
        <w:rPr>
          <w:rFonts w:ascii="Times New Roman" w:hAnsi="Times New Roman" w:cs="Times New Roman"/>
          <w:b/>
        </w:rPr>
      </w:pPr>
    </w:p>
    <w:p w14:paraId="5F104D71" w14:textId="6CF79F01" w:rsidR="00700DE4" w:rsidRPr="00D169C9" w:rsidRDefault="00700DE4">
      <w:pPr>
        <w:rPr>
          <w:rFonts w:ascii="Times New Roman" w:hAnsi="Times New Roman" w:cs="Times New Roman"/>
          <w:b/>
        </w:rPr>
      </w:pPr>
      <w:r w:rsidRPr="00D169C9">
        <w:rPr>
          <w:rFonts w:ascii="Times New Roman" w:hAnsi="Times New Roman" w:cs="Times New Roman"/>
          <w:b/>
        </w:rPr>
        <w:lastRenderedPageBreak/>
        <w:t>Experimental Therapeutics</w:t>
      </w:r>
      <w:r w:rsidR="000E595D" w:rsidRPr="00D169C9">
        <w:rPr>
          <w:rFonts w:ascii="Times New Roman" w:hAnsi="Times New Roman" w:cs="Times New Roman"/>
          <w:b/>
        </w:rPr>
        <w:t xml:space="preserve"> and Vaccines</w:t>
      </w:r>
    </w:p>
    <w:p w14:paraId="4D1E18BC" w14:textId="2220C3F3" w:rsidR="000E595D" w:rsidRPr="00D169C9" w:rsidRDefault="000E595D" w:rsidP="000E595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>Include</w:t>
      </w:r>
      <w:r w:rsidR="00E607DC" w:rsidRPr="00D169C9">
        <w:rPr>
          <w:rFonts w:ascii="Times New Roman" w:hAnsi="Times New Roman" w:cs="Times New Roman"/>
        </w:rPr>
        <w:t>s</w:t>
      </w:r>
      <w:r w:rsidR="00AB55E3" w:rsidRPr="00D169C9">
        <w:rPr>
          <w:rFonts w:ascii="Times New Roman" w:hAnsi="Times New Roman" w:cs="Times New Roman"/>
        </w:rPr>
        <w:t xml:space="preserve"> immunomodulators,</w:t>
      </w:r>
      <w:r w:rsidRPr="00D169C9">
        <w:rPr>
          <w:rFonts w:ascii="Times New Roman" w:hAnsi="Times New Roman" w:cs="Times New Roman"/>
        </w:rPr>
        <w:t xml:space="preserve"> anti-viral drugs</w:t>
      </w:r>
      <w:r w:rsidR="000E65FE" w:rsidRPr="00D169C9">
        <w:rPr>
          <w:rFonts w:ascii="Times New Roman" w:hAnsi="Times New Roman" w:cs="Times New Roman"/>
        </w:rPr>
        <w:t xml:space="preserve">, </w:t>
      </w:r>
      <w:r w:rsidRPr="00D169C9">
        <w:rPr>
          <w:rFonts w:ascii="Times New Roman" w:hAnsi="Times New Roman" w:cs="Times New Roman"/>
        </w:rPr>
        <w:t>mono-clonal antibody cocktails,</w:t>
      </w:r>
      <w:r w:rsidR="00710A8B" w:rsidRPr="00D169C9">
        <w:rPr>
          <w:rFonts w:ascii="Times New Roman" w:hAnsi="Times New Roman" w:cs="Times New Roman"/>
        </w:rPr>
        <w:t xml:space="preserve"> </w:t>
      </w:r>
      <w:r w:rsidR="000E65FE" w:rsidRPr="00D169C9">
        <w:rPr>
          <w:rFonts w:ascii="Times New Roman" w:hAnsi="Times New Roman" w:cs="Times New Roman"/>
        </w:rPr>
        <w:t xml:space="preserve">small inhibitory RNA, </w:t>
      </w:r>
      <w:r w:rsidR="00710A8B" w:rsidRPr="00D169C9">
        <w:rPr>
          <w:rFonts w:ascii="Times New Roman" w:hAnsi="Times New Roman" w:cs="Times New Roman"/>
        </w:rPr>
        <w:t xml:space="preserve">and convalescent blood </w:t>
      </w:r>
      <w:r w:rsidRPr="00D169C9">
        <w:rPr>
          <w:rFonts w:ascii="Times New Roman" w:hAnsi="Times New Roman" w:cs="Times New Roman"/>
        </w:rPr>
        <w:t>plasma transfusions</w:t>
      </w:r>
      <w:r w:rsidR="00004C98" w:rsidRPr="00D169C9">
        <w:rPr>
          <w:rFonts w:ascii="Times New Roman" w:hAnsi="Times New Roman" w:cs="Times New Roman"/>
        </w:rPr>
        <w:t>, and vaccines</w:t>
      </w:r>
      <w:r w:rsidR="00710A8B" w:rsidRPr="00D169C9">
        <w:rPr>
          <w:rFonts w:ascii="Times New Roman" w:hAnsi="Times New Roman" w:cs="Times New Roman"/>
        </w:rPr>
        <w:t xml:space="preserve"> that have unproven safety and efficacy but show potential</w:t>
      </w:r>
      <w:r w:rsidR="00AF5C71" w:rsidRPr="00D169C9">
        <w:rPr>
          <w:rFonts w:ascii="Times New Roman" w:hAnsi="Times New Roman" w:cs="Times New Roman"/>
        </w:rPr>
        <w:t xml:space="preserve"> in relevant</w:t>
      </w:r>
      <w:r w:rsidR="00710A8B" w:rsidRPr="00D169C9">
        <w:rPr>
          <w:rFonts w:ascii="Times New Roman" w:hAnsi="Times New Roman" w:cs="Times New Roman"/>
          <w:i/>
        </w:rPr>
        <w:t xml:space="preserve"> in vitro</w:t>
      </w:r>
      <w:r w:rsidR="00710A8B" w:rsidRPr="00D169C9">
        <w:rPr>
          <w:rFonts w:ascii="Times New Roman" w:hAnsi="Times New Roman" w:cs="Times New Roman"/>
        </w:rPr>
        <w:t xml:space="preserve"> and</w:t>
      </w:r>
      <w:r w:rsidR="00AF5C71" w:rsidRPr="00D169C9">
        <w:rPr>
          <w:rFonts w:ascii="Times New Roman" w:hAnsi="Times New Roman" w:cs="Times New Roman"/>
        </w:rPr>
        <w:t xml:space="preserve"> </w:t>
      </w:r>
      <w:r w:rsidR="00710A8B" w:rsidRPr="00D169C9">
        <w:rPr>
          <w:rFonts w:ascii="Times New Roman" w:hAnsi="Times New Roman" w:cs="Times New Roman"/>
        </w:rPr>
        <w:t>animal models</w:t>
      </w:r>
    </w:p>
    <w:p w14:paraId="1C88DF31" w14:textId="77777777" w:rsidR="00904577" w:rsidRPr="00D169C9" w:rsidRDefault="00904577">
      <w:pPr>
        <w:rPr>
          <w:rFonts w:ascii="Times New Roman" w:hAnsi="Times New Roman" w:cs="Times New Roman"/>
          <w:b/>
        </w:rPr>
      </w:pPr>
    </w:p>
    <w:p w14:paraId="49E71099" w14:textId="111EA1DC" w:rsidR="00904577" w:rsidRPr="00D169C9" w:rsidRDefault="00904577">
      <w:pPr>
        <w:rPr>
          <w:rFonts w:ascii="Times New Roman" w:hAnsi="Times New Roman" w:cs="Times New Roman"/>
          <w:b/>
        </w:rPr>
      </w:pPr>
      <w:r w:rsidRPr="00D169C9">
        <w:rPr>
          <w:rFonts w:ascii="Times New Roman" w:hAnsi="Times New Roman" w:cs="Times New Roman"/>
          <w:b/>
        </w:rPr>
        <w:t xml:space="preserve">Different </w:t>
      </w:r>
      <w:r w:rsidR="00EA4AF5" w:rsidRPr="00D169C9">
        <w:rPr>
          <w:rFonts w:ascii="Times New Roman" w:hAnsi="Times New Roman" w:cs="Times New Roman"/>
          <w:b/>
        </w:rPr>
        <w:t>Intervention Contexts</w:t>
      </w:r>
    </w:p>
    <w:p w14:paraId="54672EB0" w14:textId="6B02B7B4" w:rsidR="00DC7E3E" w:rsidRPr="00D169C9" w:rsidRDefault="00DC7E3E" w:rsidP="00DC7E3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169C9">
        <w:rPr>
          <w:rFonts w:ascii="Times New Roman" w:hAnsi="Times New Roman" w:cs="Times New Roman"/>
        </w:rPr>
        <w:t xml:space="preserve">Experimental therapeutics and vaccines </w:t>
      </w:r>
      <w:r w:rsidR="00953440" w:rsidRPr="00D169C9">
        <w:rPr>
          <w:rFonts w:ascii="Times New Roman" w:hAnsi="Times New Roman" w:cs="Times New Roman"/>
        </w:rPr>
        <w:t>can be implemented</w:t>
      </w:r>
      <w:r w:rsidRPr="00D169C9">
        <w:rPr>
          <w:rFonts w:ascii="Times New Roman" w:hAnsi="Times New Roman" w:cs="Times New Roman"/>
        </w:rPr>
        <w:t xml:space="preserve"> via compassionate use, monitored emergency use of unregistered and experimental interventions (MEURI), </w:t>
      </w:r>
      <w:r w:rsidR="0065289D" w:rsidRPr="00D169C9">
        <w:rPr>
          <w:rFonts w:ascii="Times New Roman" w:hAnsi="Times New Roman" w:cs="Times New Roman"/>
        </w:rPr>
        <w:t xml:space="preserve">or </w:t>
      </w:r>
      <w:r w:rsidRPr="00D169C9">
        <w:rPr>
          <w:rFonts w:ascii="Times New Roman" w:hAnsi="Times New Roman" w:cs="Times New Roman"/>
        </w:rPr>
        <w:t>clinical trials</w:t>
      </w:r>
    </w:p>
    <w:p w14:paraId="1D4F5C4E" w14:textId="052237DE" w:rsidR="0080271F" w:rsidRPr="0004621C" w:rsidRDefault="0080271F" w:rsidP="0004621C">
      <w:pPr>
        <w:rPr>
          <w:rFonts w:ascii="Times New Roman" w:hAnsi="Times New Roman" w:cs="Times New Roman"/>
        </w:rPr>
      </w:pPr>
    </w:p>
    <w:sectPr w:rsidR="0080271F" w:rsidRPr="0004621C" w:rsidSect="00685F0D">
      <w:headerReference w:type="default" r:id="rId9"/>
      <w:pgSz w:w="12240" w:h="15840"/>
      <w:pgMar w:top="1440" w:right="1440" w:bottom="1440" w:left="144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46FD95" w14:textId="77777777" w:rsidR="00814B34" w:rsidRDefault="00814B34" w:rsidP="00C738CA">
      <w:r>
        <w:separator/>
      </w:r>
    </w:p>
  </w:endnote>
  <w:endnote w:type="continuationSeparator" w:id="0">
    <w:p w14:paraId="631E4364" w14:textId="77777777" w:rsidR="00814B34" w:rsidRDefault="00814B34" w:rsidP="00C73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244D07" w14:textId="77777777" w:rsidR="00814B34" w:rsidRDefault="00814B34" w:rsidP="00C738CA">
      <w:r>
        <w:separator/>
      </w:r>
    </w:p>
  </w:footnote>
  <w:footnote w:type="continuationSeparator" w:id="0">
    <w:p w14:paraId="62ED610A" w14:textId="77777777" w:rsidR="00814B34" w:rsidRDefault="00814B34" w:rsidP="00C738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pPr w:leftFromText="180" w:rightFromText="180" w:vertAnchor="text" w:tblpXSpec="center" w:tblpY="1"/>
      <w:tblOverlap w:val="never"/>
      <w:tblW w:w="10800" w:type="dxa"/>
      <w:tblCellMar>
        <w:left w:w="72" w:type="dxa"/>
        <w:right w:w="72" w:type="dxa"/>
      </w:tblCellMar>
      <w:tblLook w:val="04A0" w:firstRow="1" w:lastRow="0" w:firstColumn="1" w:lastColumn="0" w:noHBand="0" w:noVBand="1"/>
    </w:tblPr>
    <w:tblGrid>
      <w:gridCol w:w="10800"/>
    </w:tblGrid>
    <w:tr w:rsidR="00814B34" w14:paraId="7E0CFA04" w14:textId="77777777" w:rsidTr="009058AB">
      <w:trPr>
        <w:trHeight w:val="1080"/>
      </w:trPr>
      <w:tc>
        <w:tcPr>
          <w:tcW w:w="10800" w:type="dxa"/>
          <w:vAlign w:val="center"/>
        </w:tcPr>
        <w:p w14:paraId="3A5FA130" w14:textId="77777777" w:rsidR="00814B34" w:rsidRDefault="00814B34" w:rsidP="009058AB">
          <w:pPr>
            <w:pStyle w:val="Header"/>
            <w:jc w:val="right"/>
            <w:rPr>
              <w:rFonts w:ascii="Arial" w:hAnsi="Arial" w:cs="Arial"/>
              <w:b/>
              <w:sz w:val="20"/>
              <w:szCs w:val="20"/>
            </w:rPr>
          </w:pPr>
          <w:r w:rsidRPr="00C738CA">
            <w:rPr>
              <w:rFonts w:ascii="Arial" w:hAnsi="Arial" w:cs="Arial"/>
              <w:b/>
              <w:sz w:val="20"/>
              <w:szCs w:val="20"/>
            </w:rPr>
            <w:t>S</w:t>
          </w:r>
          <w:r>
            <w:rPr>
              <w:rFonts w:ascii="Arial" w:hAnsi="Arial" w:cs="Arial"/>
              <w:b/>
              <w:sz w:val="20"/>
              <w:szCs w:val="20"/>
            </w:rPr>
            <w:t xml:space="preserve">TANFORD UNIVERSITY     </w:t>
          </w:r>
        </w:p>
        <w:p w14:paraId="01B77373" w14:textId="77777777" w:rsidR="00814B34" w:rsidRDefault="00814B34" w:rsidP="009058AB">
          <w:pPr>
            <w:pStyle w:val="Header"/>
            <w:jc w:val="right"/>
            <w:rPr>
              <w:rFonts w:ascii="Arial" w:hAnsi="Arial" w:cs="Arial"/>
              <w:b/>
              <w:sz w:val="20"/>
              <w:szCs w:val="20"/>
            </w:rPr>
          </w:pPr>
          <w:r w:rsidRPr="00C738CA">
            <w:rPr>
              <w:rFonts w:ascii="Arial" w:hAnsi="Arial" w:cs="Arial"/>
              <w:b/>
              <w:sz w:val="20"/>
              <w:szCs w:val="20"/>
            </w:rPr>
            <w:t>Research Background Information Sheet</w:t>
          </w:r>
        </w:p>
        <w:p w14:paraId="75D4C16A" w14:textId="77777777" w:rsidR="00814B34" w:rsidRPr="00C738CA" w:rsidRDefault="00814B34" w:rsidP="009058AB">
          <w:pPr>
            <w:pStyle w:val="Header"/>
            <w:jc w:val="right"/>
            <w:rPr>
              <w:rFonts w:ascii="Arial" w:hAnsi="Arial" w:cs="Arial"/>
              <w:sz w:val="20"/>
              <w:szCs w:val="20"/>
            </w:rPr>
          </w:pPr>
          <w:r w:rsidRPr="00C738CA">
            <w:rPr>
              <w:rFonts w:ascii="Arial" w:hAnsi="Arial" w:cs="Arial"/>
              <w:sz w:val="20"/>
              <w:szCs w:val="20"/>
            </w:rPr>
            <w:t>Protocol Director: Ariadne Nichol</w:t>
          </w:r>
        </w:p>
      </w:tc>
    </w:tr>
    <w:tr w:rsidR="00814B34" w14:paraId="0427B975" w14:textId="77777777" w:rsidTr="009058AB">
      <w:trPr>
        <w:trHeight w:val="720"/>
      </w:trPr>
      <w:tc>
        <w:tcPr>
          <w:tcW w:w="10800" w:type="dxa"/>
          <w:vAlign w:val="center"/>
        </w:tcPr>
        <w:p w14:paraId="52E05B9F" w14:textId="77777777" w:rsidR="00814B34" w:rsidRPr="00C738CA" w:rsidRDefault="00814B34" w:rsidP="009058AB">
          <w:pPr>
            <w:pStyle w:val="Header"/>
            <w:jc w:val="center"/>
            <w:rPr>
              <w:rFonts w:ascii="Arial" w:hAnsi="Arial" w:cs="Arial"/>
              <w:bCs/>
              <w:sz w:val="20"/>
              <w:szCs w:val="20"/>
            </w:rPr>
          </w:pPr>
          <w:r>
            <w:rPr>
              <w:rFonts w:ascii="Arial" w:hAnsi="Arial" w:cs="Arial"/>
              <w:bCs/>
              <w:sz w:val="20"/>
              <w:szCs w:val="20"/>
            </w:rPr>
            <w:t>Protocol Title: An Analysis of the Ethical Challenges of Allocation of Limited Resources Within an Emerging Infectious Disease Outbreak</w:t>
          </w:r>
        </w:p>
      </w:tc>
    </w:tr>
  </w:tbl>
  <w:p w14:paraId="0302770E" w14:textId="77777777" w:rsidR="00814B34" w:rsidRDefault="00814B34">
    <w:pPr>
      <w:pStyle w:val="Header"/>
    </w:pPr>
    <w:r>
      <w:ptab w:relativeTo="margin" w:alignment="center" w:leader="none"/>
    </w:r>
    <w:r>
      <w:ptab w:relativeTo="margin" w:alignment="right" w:leader="none"/>
    </w:r>
  </w:p>
  <w:p w14:paraId="109DF462" w14:textId="77777777" w:rsidR="00814B34" w:rsidRDefault="00814B3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336C4"/>
    <w:multiLevelType w:val="hybridMultilevel"/>
    <w:tmpl w:val="53C2B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4B3982"/>
    <w:multiLevelType w:val="hybridMultilevel"/>
    <w:tmpl w:val="C6345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404CAE"/>
    <w:multiLevelType w:val="hybridMultilevel"/>
    <w:tmpl w:val="E22E7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0C6176"/>
    <w:multiLevelType w:val="hybridMultilevel"/>
    <w:tmpl w:val="83E08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46365E"/>
    <w:multiLevelType w:val="hybridMultilevel"/>
    <w:tmpl w:val="9D1CE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47755A"/>
    <w:multiLevelType w:val="hybridMultilevel"/>
    <w:tmpl w:val="91E0D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9A5FD4"/>
    <w:multiLevelType w:val="hybridMultilevel"/>
    <w:tmpl w:val="34004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25531C"/>
    <w:multiLevelType w:val="hybridMultilevel"/>
    <w:tmpl w:val="2E865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4"/>
  </w:num>
  <w:num w:numId="5">
    <w:abstractNumId w:val="6"/>
  </w:num>
  <w:num w:numId="6">
    <w:abstractNumId w:val="0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D1E"/>
    <w:rsid w:val="00003B24"/>
    <w:rsid w:val="00004C98"/>
    <w:rsid w:val="00025FAA"/>
    <w:rsid w:val="0004621C"/>
    <w:rsid w:val="00051DA8"/>
    <w:rsid w:val="00054724"/>
    <w:rsid w:val="00060A6B"/>
    <w:rsid w:val="0006286A"/>
    <w:rsid w:val="000967C7"/>
    <w:rsid w:val="00097185"/>
    <w:rsid w:val="000B7EC5"/>
    <w:rsid w:val="000E595D"/>
    <w:rsid w:val="000E65FE"/>
    <w:rsid w:val="00124F6F"/>
    <w:rsid w:val="00141CDF"/>
    <w:rsid w:val="00142120"/>
    <w:rsid w:val="001925E2"/>
    <w:rsid w:val="001A5010"/>
    <w:rsid w:val="001D1D68"/>
    <w:rsid w:val="001D714F"/>
    <w:rsid w:val="001E300E"/>
    <w:rsid w:val="002168CE"/>
    <w:rsid w:val="00230C30"/>
    <w:rsid w:val="00231255"/>
    <w:rsid w:val="00241BB5"/>
    <w:rsid w:val="00243C8F"/>
    <w:rsid w:val="00251F94"/>
    <w:rsid w:val="00254D2F"/>
    <w:rsid w:val="002A14E8"/>
    <w:rsid w:val="002A6334"/>
    <w:rsid w:val="002C3F4F"/>
    <w:rsid w:val="00300117"/>
    <w:rsid w:val="003455A9"/>
    <w:rsid w:val="003718C7"/>
    <w:rsid w:val="003834AA"/>
    <w:rsid w:val="00385D76"/>
    <w:rsid w:val="0039185B"/>
    <w:rsid w:val="00391C3D"/>
    <w:rsid w:val="00393541"/>
    <w:rsid w:val="003A6301"/>
    <w:rsid w:val="003F15A4"/>
    <w:rsid w:val="00411D4D"/>
    <w:rsid w:val="004323F3"/>
    <w:rsid w:val="0044253C"/>
    <w:rsid w:val="0044644B"/>
    <w:rsid w:val="00457155"/>
    <w:rsid w:val="00526D47"/>
    <w:rsid w:val="005271D9"/>
    <w:rsid w:val="00531F74"/>
    <w:rsid w:val="00555A5E"/>
    <w:rsid w:val="00556110"/>
    <w:rsid w:val="00567802"/>
    <w:rsid w:val="005733A5"/>
    <w:rsid w:val="00597FC7"/>
    <w:rsid w:val="005B0D52"/>
    <w:rsid w:val="005D2C67"/>
    <w:rsid w:val="005D7EC5"/>
    <w:rsid w:val="005E2040"/>
    <w:rsid w:val="00614293"/>
    <w:rsid w:val="006257E7"/>
    <w:rsid w:val="00637691"/>
    <w:rsid w:val="00642F1B"/>
    <w:rsid w:val="0065289D"/>
    <w:rsid w:val="006542AC"/>
    <w:rsid w:val="006569AF"/>
    <w:rsid w:val="00663BE3"/>
    <w:rsid w:val="006825A6"/>
    <w:rsid w:val="00682812"/>
    <w:rsid w:val="00685F0D"/>
    <w:rsid w:val="0069359A"/>
    <w:rsid w:val="006B3596"/>
    <w:rsid w:val="006F5723"/>
    <w:rsid w:val="006F7C3E"/>
    <w:rsid w:val="00700DE4"/>
    <w:rsid w:val="00710A8B"/>
    <w:rsid w:val="00715759"/>
    <w:rsid w:val="0074281C"/>
    <w:rsid w:val="00747F8D"/>
    <w:rsid w:val="00753D1E"/>
    <w:rsid w:val="00772186"/>
    <w:rsid w:val="007739EC"/>
    <w:rsid w:val="0078325F"/>
    <w:rsid w:val="00797F7B"/>
    <w:rsid w:val="007B2528"/>
    <w:rsid w:val="007F6BEC"/>
    <w:rsid w:val="0080271F"/>
    <w:rsid w:val="00814B34"/>
    <w:rsid w:val="00820966"/>
    <w:rsid w:val="0082194D"/>
    <w:rsid w:val="0085003C"/>
    <w:rsid w:val="008847C0"/>
    <w:rsid w:val="008A046B"/>
    <w:rsid w:val="008B282A"/>
    <w:rsid w:val="00904577"/>
    <w:rsid w:val="009058AB"/>
    <w:rsid w:val="0091497E"/>
    <w:rsid w:val="00927259"/>
    <w:rsid w:val="00934045"/>
    <w:rsid w:val="00935026"/>
    <w:rsid w:val="00953440"/>
    <w:rsid w:val="009863B9"/>
    <w:rsid w:val="0099122B"/>
    <w:rsid w:val="009B1F19"/>
    <w:rsid w:val="009D18FC"/>
    <w:rsid w:val="009E02E0"/>
    <w:rsid w:val="009F1663"/>
    <w:rsid w:val="009F6473"/>
    <w:rsid w:val="00A347F2"/>
    <w:rsid w:val="00A533A9"/>
    <w:rsid w:val="00A5604D"/>
    <w:rsid w:val="00A56088"/>
    <w:rsid w:val="00A65D23"/>
    <w:rsid w:val="00A93265"/>
    <w:rsid w:val="00AA3E72"/>
    <w:rsid w:val="00AB55E3"/>
    <w:rsid w:val="00AB6022"/>
    <w:rsid w:val="00AF5C71"/>
    <w:rsid w:val="00B06D46"/>
    <w:rsid w:val="00B10529"/>
    <w:rsid w:val="00B144AB"/>
    <w:rsid w:val="00B20DB3"/>
    <w:rsid w:val="00B26115"/>
    <w:rsid w:val="00B577BA"/>
    <w:rsid w:val="00B71FCA"/>
    <w:rsid w:val="00B94E7B"/>
    <w:rsid w:val="00BB6567"/>
    <w:rsid w:val="00C25273"/>
    <w:rsid w:val="00C45F04"/>
    <w:rsid w:val="00C471D7"/>
    <w:rsid w:val="00C52687"/>
    <w:rsid w:val="00C738CA"/>
    <w:rsid w:val="00C819C1"/>
    <w:rsid w:val="00C8447E"/>
    <w:rsid w:val="00C9639F"/>
    <w:rsid w:val="00CB52B7"/>
    <w:rsid w:val="00CB5F74"/>
    <w:rsid w:val="00CD078D"/>
    <w:rsid w:val="00CE6817"/>
    <w:rsid w:val="00D04416"/>
    <w:rsid w:val="00D05AB0"/>
    <w:rsid w:val="00D06113"/>
    <w:rsid w:val="00D169C9"/>
    <w:rsid w:val="00D511E8"/>
    <w:rsid w:val="00D53D04"/>
    <w:rsid w:val="00D54D3E"/>
    <w:rsid w:val="00D61D4B"/>
    <w:rsid w:val="00D62081"/>
    <w:rsid w:val="00D73416"/>
    <w:rsid w:val="00D74831"/>
    <w:rsid w:val="00D940B2"/>
    <w:rsid w:val="00D97350"/>
    <w:rsid w:val="00DA3A48"/>
    <w:rsid w:val="00DC7E3E"/>
    <w:rsid w:val="00DF5BB5"/>
    <w:rsid w:val="00E42462"/>
    <w:rsid w:val="00E607DC"/>
    <w:rsid w:val="00E62337"/>
    <w:rsid w:val="00EA4AF5"/>
    <w:rsid w:val="00EA7F8D"/>
    <w:rsid w:val="00EC107F"/>
    <w:rsid w:val="00ED3740"/>
    <w:rsid w:val="00EE4654"/>
    <w:rsid w:val="00EF1E26"/>
    <w:rsid w:val="00F02EFC"/>
    <w:rsid w:val="00F03998"/>
    <w:rsid w:val="00F43DA9"/>
    <w:rsid w:val="00F7740F"/>
    <w:rsid w:val="00F80B90"/>
    <w:rsid w:val="00F874D9"/>
    <w:rsid w:val="00F93163"/>
    <w:rsid w:val="00FA7D3E"/>
    <w:rsid w:val="00FB2F7A"/>
    <w:rsid w:val="00FF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58E4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8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38CA"/>
  </w:style>
  <w:style w:type="paragraph" w:styleId="Footer">
    <w:name w:val="footer"/>
    <w:basedOn w:val="Normal"/>
    <w:link w:val="FooterChar"/>
    <w:uiPriority w:val="99"/>
    <w:unhideWhenUsed/>
    <w:rsid w:val="00C738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8CA"/>
  </w:style>
  <w:style w:type="paragraph" w:styleId="NoSpacing">
    <w:name w:val="No Spacing"/>
    <w:link w:val="NoSpacingChar"/>
    <w:qFormat/>
    <w:rsid w:val="00C738CA"/>
    <w:rPr>
      <w:rFonts w:ascii="PMingLiU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C738CA"/>
    <w:rPr>
      <w:rFonts w:ascii="PMingLiU" w:hAnsi="PMingLiU"/>
      <w:sz w:val="22"/>
      <w:szCs w:val="22"/>
    </w:rPr>
  </w:style>
  <w:style w:type="table" w:styleId="TableGrid">
    <w:name w:val="Table Grid"/>
    <w:basedOn w:val="TableNormal"/>
    <w:uiPriority w:val="59"/>
    <w:rsid w:val="00C738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63B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039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998"/>
  </w:style>
  <w:style w:type="character" w:styleId="CommentReference">
    <w:name w:val="annotation reference"/>
    <w:basedOn w:val="DefaultParagraphFont"/>
    <w:uiPriority w:val="99"/>
    <w:semiHidden/>
    <w:unhideWhenUsed/>
    <w:rsid w:val="00F0399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9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99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8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38CA"/>
  </w:style>
  <w:style w:type="paragraph" w:styleId="Footer">
    <w:name w:val="footer"/>
    <w:basedOn w:val="Normal"/>
    <w:link w:val="FooterChar"/>
    <w:uiPriority w:val="99"/>
    <w:unhideWhenUsed/>
    <w:rsid w:val="00C738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8CA"/>
  </w:style>
  <w:style w:type="paragraph" w:styleId="NoSpacing">
    <w:name w:val="No Spacing"/>
    <w:link w:val="NoSpacingChar"/>
    <w:qFormat/>
    <w:rsid w:val="00C738CA"/>
    <w:rPr>
      <w:rFonts w:ascii="PMingLiU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C738CA"/>
    <w:rPr>
      <w:rFonts w:ascii="PMingLiU" w:hAnsi="PMingLiU"/>
      <w:sz w:val="22"/>
      <w:szCs w:val="22"/>
    </w:rPr>
  </w:style>
  <w:style w:type="table" w:styleId="TableGrid">
    <w:name w:val="Table Grid"/>
    <w:basedOn w:val="TableNormal"/>
    <w:uiPriority w:val="59"/>
    <w:rsid w:val="00C738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63B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039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998"/>
  </w:style>
  <w:style w:type="character" w:styleId="CommentReference">
    <w:name w:val="annotation reference"/>
    <w:basedOn w:val="DefaultParagraphFont"/>
    <w:uiPriority w:val="99"/>
    <w:semiHidden/>
    <w:unhideWhenUsed/>
    <w:rsid w:val="00F0399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9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99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5C3F93-C075-1A49-AADF-3DD939C39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1</Characters>
  <Application>Microsoft Macintosh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Analysis of the ethical challenges Of allocation of limited resources within an emerging infectious disease outbreak</dc:title>
  <dc:subject/>
  <dc:creator>Ariadne Nichol</dc:creator>
  <cp:keywords/>
  <dc:description/>
  <cp:lastModifiedBy>Ariadne Nichol</cp:lastModifiedBy>
  <cp:revision>3</cp:revision>
  <dcterms:created xsi:type="dcterms:W3CDTF">2020-11-29T18:32:00Z</dcterms:created>
  <dcterms:modified xsi:type="dcterms:W3CDTF">2020-11-29T18:38:00Z</dcterms:modified>
</cp:coreProperties>
</file>